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E1F" w:rsidRPr="00D65E1F" w:rsidRDefault="00D65E1F" w:rsidP="00D65E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D65E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Table: </w:t>
      </w:r>
      <w:r w:rsidRPr="00D65E1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D65E1F">
        <w:rPr>
          <w:rFonts w:ascii="Times New Roman" w:eastAsia="Times New Roman" w:hAnsi="Times New Roman" w:cs="Times New Roman"/>
          <w:b/>
          <w:bCs/>
          <w:sz w:val="24"/>
          <w:szCs w:val="24"/>
        </w:rPr>
        <w:t>C-NMR data of compounds C1- C7 (</w:t>
      </w:r>
      <w:r w:rsidRPr="00D65E1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D65E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 125 MHz; </w:t>
      </w:r>
      <w:r w:rsidRPr="00D65E1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δ </w:t>
      </w:r>
      <w:r w:rsidRPr="00D65E1F">
        <w:rPr>
          <w:rFonts w:ascii="Times New Roman" w:eastAsia="Times New Roman" w:hAnsi="Times New Roman" w:cs="Times New Roman"/>
          <w:b/>
          <w:bCs/>
          <w:sz w:val="24"/>
          <w:szCs w:val="24"/>
        </w:rPr>
        <w:t>in ppm)</w:t>
      </w:r>
      <w:r w:rsidRPr="00D65E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1096"/>
        <w:gridCol w:w="1201"/>
        <w:gridCol w:w="1202"/>
        <w:gridCol w:w="1202"/>
        <w:gridCol w:w="1202"/>
        <w:gridCol w:w="1280"/>
      </w:tblGrid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1 &amp; C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3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4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7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  <w:t>92.7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1.2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1.9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1.5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  <w:t>72.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4.7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8.2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61.9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0.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9.1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  <w:t>77.9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113.7 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7.2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36.2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6.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6.1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a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</w:pP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1.9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0.1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  <w:t>62.6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5.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7.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79.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39.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6.7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  <w:t>76.8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0.6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2.6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63.2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6.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0.7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  <w:t>64.4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9.8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9.4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99.8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0.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3.4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8.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65.7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65.9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8.4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a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6.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5.4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4.3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4.6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94.8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42.8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3.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8.4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59.4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7.8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95.9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4.7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06.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95.4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65E1F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՝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19.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4.3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22.9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65E1F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՝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09.5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6.1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31.9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65E1F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՝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46.0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46.3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16.6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65E1F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՝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39.5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50.3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59.5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65E1F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՝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46.0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16.1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16.6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D65E1F">
              <w:rPr>
                <w:rFonts w:ascii="Sylfaen" w:eastAsia="Times New Roman" w:hAnsi="Sylfaen" w:cs="Sylfaen"/>
                <w:b/>
                <w:bCs/>
                <w:sz w:val="24"/>
                <w:szCs w:val="24"/>
              </w:rPr>
              <w:t>՝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09.5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21.8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31.9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16.3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03.6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24.4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72.2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45.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72.1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36.0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73.3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44.8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72.0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07.4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`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16.0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`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23.6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`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45.3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`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35.9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`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44.4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```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06.5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3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7.8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5E1F" w:rsidRPr="00D65E1F" w:rsidTr="00A340FF">
        <w:tc>
          <w:tcPr>
            <w:tcW w:w="1257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=O</w:t>
            </w:r>
          </w:p>
        </w:tc>
        <w:tc>
          <w:tcPr>
            <w:tcW w:w="1096" w:type="dxa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  <w:t>167.5</w:t>
            </w:r>
          </w:p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  <w:t>167.2 165.3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val="de-DE" w:bidi="en-US"/>
              </w:rPr>
              <w:t>170.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D65E1F" w:rsidRPr="00D65E1F" w:rsidRDefault="00D65E1F" w:rsidP="00D65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E1F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73.9</w:t>
            </w:r>
          </w:p>
        </w:tc>
      </w:tr>
    </w:tbl>
    <w:p w:rsidR="00D65E1F" w:rsidRPr="00D65E1F" w:rsidRDefault="00D65E1F" w:rsidP="00D65E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65E1F" w:rsidRPr="00D65E1F" w:rsidRDefault="00D65E1F" w:rsidP="00D65E1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65E1F" w:rsidRPr="00D65E1F" w:rsidRDefault="00D65E1F" w:rsidP="00D65E1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A5B21" w:rsidRDefault="00AA5B21"/>
    <w:sectPr w:rsidR="00AA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E1F"/>
    <w:rsid w:val="00AA5B21"/>
    <w:rsid w:val="00D6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648910-7889-4EED-913C-B78FECEC5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>Hewlett-Packard</Company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a</dc:creator>
  <cp:keywords/>
  <dc:description/>
  <cp:lastModifiedBy>Dr. Marwa</cp:lastModifiedBy>
  <cp:revision>1</cp:revision>
  <dcterms:created xsi:type="dcterms:W3CDTF">2019-11-28T20:59:00Z</dcterms:created>
  <dcterms:modified xsi:type="dcterms:W3CDTF">2019-11-28T20:59:00Z</dcterms:modified>
</cp:coreProperties>
</file>